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/>
          <w:i/>
        </w:rPr>
      </w:pPr>
      <w:r>
        <w:rPr>
          <w:b/>
          <w:u w:val="single"/>
        </w:rPr>
        <w:t>Additional File 2</w:t>
      </w:r>
      <w:r>
        <w:rPr>
          <w:b/>
        </w:rPr>
        <w:t xml:space="preserve">.  </w:t>
      </w:r>
      <w:r>
        <w:rPr>
          <w:b/>
          <w:i/>
        </w:rPr>
        <w:t>Taqman® qRT-PCR assay information</w:t>
      </w:r>
      <w:r>
        <w:rPr>
          <w:i/>
        </w:rPr>
        <w:t>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1080" w:leader="none"/>
          <w:tab w:val="left" w:pos="2340" w:leader="none"/>
          <w:tab w:val="left" w:pos="5040" w:leader="none"/>
          <w:tab w:val="left" w:pos="6300" w:leader="none"/>
          <w:tab w:val="left" w:pos="7380" w:leader="none"/>
        </w:tabs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Gene</w:t>
        <w:tab/>
        <w:tab/>
        <w:tab/>
        <w:t xml:space="preserve">  </w:t>
        <w:tab/>
        <w:tab/>
        <w:t xml:space="preserve">   </w:t>
        <w:tab/>
        <w:tab/>
        <w:t xml:space="preserve">                   Amplicon           Amplification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540" w:leader="none"/>
          <w:tab w:val="left" w:pos="10980" w:leader="none"/>
        </w:tabs>
        <w:rPr>
          <w:sz w:val="20"/>
          <w:szCs w:val="20"/>
        </w:rPr>
      </w:pPr>
      <w:r>
        <w:rPr>
          <w:sz w:val="20"/>
          <w:szCs w:val="20"/>
        </w:rPr>
        <w:t>Symbol</w:t>
        <w:tab/>
        <w:t>Assay I.D.</w:t>
        <w:tab/>
        <w:t>Reference Sequence</w:t>
        <w:tab/>
        <w:t xml:space="preserve">     Assay Position*</w:t>
        <w:tab/>
        <w:t xml:space="preserve">   Length</w:t>
        <w:tab/>
        <w:t>Efficiency (%)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900" w:leader="none"/>
          <w:tab w:val="left" w:pos="11340" w:leader="none"/>
        </w:tabs>
        <w:rPr>
          <w:rFonts w:ascii="Symbol" w:hAnsi="Symbol" w:cs="Symbol"/>
          <w:sz w:val="20"/>
          <w:szCs w:val="20"/>
        </w:rPr>
      </w:pPr>
      <w:r>
        <w:rPr>
          <w:rFonts w:cs="Symbol" w:ascii="Symbol" w:hAnsi="Symbol"/>
          <w:sz w:val="20"/>
          <w:szCs w:val="20"/>
        </w:rPr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900" w:leader="none"/>
          <w:tab w:val="left" w:pos="11340" w:leader="none"/>
        </w:tabs>
        <w:rPr/>
      </w:pPr>
      <w:r>
        <w:rPr>
          <w:rFonts w:cs="Symbol" w:ascii="Symbol" w:hAnsi="Symbol"/>
          <w:sz w:val="20"/>
          <w:szCs w:val="20"/>
        </w:rPr>
        <w:t></w:t>
      </w:r>
      <w:r>
        <w:rPr>
          <w:sz w:val="20"/>
          <w:szCs w:val="20"/>
        </w:rPr>
        <w:t>-actin</w:t>
        <w:tab/>
        <w:t>Rn00667869_m1</w:t>
        <w:tab/>
        <w:t>CTTCCTTCCTGGGTATGGAATCCTG</w:t>
        <w:tab/>
        <w:t>4 - 5     exon junction</w:t>
        <w:tab/>
        <w:t>91</w:t>
        <w:tab/>
        <w:t xml:space="preserve">95.2 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900" w:leader="none"/>
          <w:tab w:val="left" w:pos="11340" w:leader="none"/>
        </w:tabs>
        <w:rPr/>
      </w:pPr>
      <w:r>
        <w:rPr>
          <w:sz w:val="20"/>
          <w:szCs w:val="20"/>
        </w:rPr>
        <w:t>Gpd1</w:t>
        <w:tab/>
        <w:t>Rn00573596_m1</w:t>
        <w:tab/>
        <w:t>GGGCCTCGTGGACAAGTTTCCCTTG</w:t>
        <w:tab/>
        <w:t>7 - 8     exon junction</w:t>
        <w:tab/>
        <w:t>79</w:t>
        <w:tab/>
        <w:t xml:space="preserve">92.4 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900" w:leader="none"/>
          <w:tab w:val="left" w:pos="11340" w:leader="none"/>
        </w:tabs>
        <w:rPr/>
      </w:pPr>
      <w:r>
        <w:rPr>
          <w:sz w:val="20"/>
          <w:szCs w:val="20"/>
        </w:rPr>
        <w:t>Fkpb51</w:t>
        <w:tab/>
        <w:t>Rn01768371_m1</w:t>
        <w:tab/>
        <w:t>GAGCAGGATGCCAAGGAAGAGGCCA</w:t>
        <w:tab/>
        <w:t>10 - 11   exon junction</w:t>
        <w:tab/>
        <w:t>74</w:t>
        <w:tab/>
        <w:t>91.8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900" w:leader="none"/>
          <w:tab w:val="left" w:pos="11340" w:leader="none"/>
        </w:tabs>
        <w:rPr/>
      </w:pPr>
      <w:r>
        <w:rPr>
          <w:sz w:val="20"/>
          <w:szCs w:val="20"/>
        </w:rPr>
        <w:t>Camk1g</w:t>
        <w:tab/>
        <w:t>Rn00788224_m1</w:t>
        <w:tab/>
        <w:t>CATTTCTGAGTCAGCCAAGGACTTT</w:t>
        <w:tab/>
        <w:t>8 - 9     exon junction</w:t>
        <w:tab/>
        <w:t>71</w:t>
        <w:tab/>
        <w:t xml:space="preserve">96.0 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900" w:leader="none"/>
          <w:tab w:val="left" w:pos="11340" w:leader="none"/>
        </w:tabs>
        <w:rPr/>
      </w:pPr>
      <w:r>
        <w:rPr>
          <w:sz w:val="20"/>
          <w:szCs w:val="20"/>
        </w:rPr>
        <w:t>Hsp27</w:t>
        <w:tab/>
        <w:t>Rn00583001_g1</w:t>
        <w:tab/>
        <w:t>TCACCCGGAAATACACGCTCCCTCC</w:t>
        <w:tab/>
        <w:t>2 - 3     exon junction</w:t>
        <w:tab/>
        <w:t>136</w:t>
        <w:tab/>
        <w:t>94.4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900" w:leader="none"/>
          <w:tab w:val="left" w:pos="11340" w:leader="none"/>
        </w:tabs>
        <w:rPr/>
      </w:pPr>
      <w:r>
        <w:rPr>
          <w:sz w:val="20"/>
          <w:szCs w:val="20"/>
        </w:rPr>
        <w:t>Ddc</w:t>
        <w:tab/>
        <w:t>Rn01401187_m1</w:t>
        <w:tab/>
        <w:t>TCCGGCTAAAGGGCTCCAACCAGTT</w:t>
        <w:tab/>
        <w:t>13 - 14   exon junction</w:t>
        <w:tab/>
        <w:t>102</w:t>
        <w:tab/>
        <w:t>92.5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900" w:leader="none"/>
          <w:tab w:val="left" w:pos="11340" w:leader="none"/>
        </w:tabs>
        <w:rPr/>
      </w:pPr>
      <w:r>
        <w:rPr>
          <w:sz w:val="20"/>
          <w:szCs w:val="20"/>
        </w:rPr>
        <w:t>BDNF</w:t>
        <w:tab/>
        <w:t>Rn02531967_s1</w:t>
        <w:tab/>
        <w:t>AAATTCTTGCTGTGGTCTCTTTTTG</w:t>
        <w:tab/>
        <w:t>exon VIII**</w:t>
        <w:tab/>
        <w:t>142</w:t>
        <w:tab/>
        <w:t xml:space="preserve">97.5 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900" w:leader="none"/>
          <w:tab w:val="left" w:pos="11340" w:leader="none"/>
        </w:tabs>
        <w:rPr/>
      </w:pPr>
      <w:r>
        <w:rPr>
          <w:sz w:val="20"/>
          <w:szCs w:val="20"/>
        </w:rPr>
        <w:t>Rassf5</w:t>
        <w:tab/>
        <w:t>Rn00571287_m1</w:t>
        <w:tab/>
        <w:t>GGAGACGTAGAGTGGGATGCCTTTT</w:t>
        <w:tab/>
        <w:t>5 - 6     exon junction</w:t>
        <w:tab/>
        <w:t>75</w:t>
        <w:tab/>
        <w:t>92.4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900" w:leader="none"/>
          <w:tab w:val="left" w:pos="11340" w:leader="none"/>
        </w:tabs>
        <w:rPr/>
      </w:pPr>
      <w:r>
        <w:rPr>
          <w:sz w:val="20"/>
          <w:szCs w:val="20"/>
        </w:rPr>
        <w:t>c-fos</w:t>
        <w:tab/>
        <w:t>Rn02105433_s1</w:t>
        <w:tab/>
        <w:t>CTTCAGCGTCCATGTTCATTGTCAT</w:t>
        <w:tab/>
        <w:t>exon 4</w:t>
        <w:tab/>
        <w:t>160</w:t>
        <w:tab/>
        <w:t>96.0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200" w:leader="none"/>
          <w:tab w:val="left" w:pos="9900" w:leader="none"/>
          <w:tab w:val="left" w:pos="11340" w:leader="none"/>
        </w:tabs>
        <w:rPr/>
      </w:pPr>
      <w:r>
        <w:rPr>
          <w:sz w:val="20"/>
          <w:szCs w:val="20"/>
        </w:rPr>
        <w:t>Egr1</w:t>
        <w:tab/>
        <w:t>Rn00561138_m1</w:t>
        <w:tab/>
        <w:t>ACGAGCACCTGACCACAGAGTCCTT</w:t>
        <w:tab/>
        <w:t xml:space="preserve">1 - 2     exon junction </w:t>
        <w:tab/>
        <w:t>64</w:t>
        <w:tab/>
        <w:t>98.0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560" w:leader="none"/>
          <w:tab w:val="left" w:pos="9000" w:leader="none"/>
          <w:tab w:val="left" w:pos="10440" w:leader="none"/>
        </w:tabs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____________________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1080" w:leader="none"/>
          <w:tab w:val="left" w:pos="2880" w:leader="none"/>
          <w:tab w:val="left" w:pos="7560" w:leader="none"/>
          <w:tab w:val="left" w:pos="9000" w:leader="none"/>
          <w:tab w:val="left" w:pos="10440" w:leader="none"/>
        </w:tabs>
        <w:rPr>
          <w:sz w:val="20"/>
          <w:szCs w:val="20"/>
        </w:rPr>
      </w:pPr>
      <w:r>
        <w:rPr>
          <w:sz w:val="20"/>
          <w:szCs w:val="20"/>
        </w:rPr>
        <w:t>*taken from Applied Biosystems web-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determined from Liu et al. Brain Research 1067(1), 1-12 (2006)</w:t>
      </w:r>
    </w:p>
    <w:sectPr>
      <w:type w:val="nextPage"/>
      <w:pgSz w:orient="landscape" w:w="15840" w:h="12240"/>
      <w:pgMar w:left="1440" w:right="1440" w:gutter="0" w:header="0" w:top="18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cs="Arial"/>
      <w:bCs/>
      <w:iCs/>
      <w:sz w:val="24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8:33:00Z</dcterms:created>
  <dc:creator>ORD</dc:creator>
  <dc:description/>
  <cp:keywords/>
  <dc:language>en-US</dc:language>
  <cp:lastModifiedBy>EPA</cp:lastModifiedBy>
  <dcterms:modified xsi:type="dcterms:W3CDTF">2008-11-04T19:31:00Z</dcterms:modified>
  <cp:revision>3</cp:revision>
  <dc:subject/>
  <dc:title>Mean coefficients of variation for GCOSv1</dc:title>
</cp:coreProperties>
</file>